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2A912C5" w14:textId="77777777" w:rsidR="00DC34C7" w:rsidRPr="00DC34C7" w:rsidRDefault="00DC34C7" w:rsidP="00DC34C7">
      <w:pPr>
        <w:rPr>
          <w:rFonts w:cs="Times New Roman"/>
          <w:color w:val="000000" w:themeColor="text1"/>
          <w:szCs w:val="24"/>
          <w:lang w:eastAsia="ja-JP"/>
        </w:rPr>
      </w:pPr>
      <w:r w:rsidRPr="00DC34C7">
        <w:rPr>
          <w:rFonts w:cs="Times New Roman"/>
          <w:color w:val="000000" w:themeColor="text1"/>
          <w:szCs w:val="24"/>
          <w:lang w:eastAsia="ja-JP"/>
        </w:rPr>
        <w:t>Supplementary Table S1. Representative examples of exercise activities used in the university PE course.</w:t>
      </w:r>
    </w:p>
    <w:tbl>
      <w:tblPr>
        <w:tblW w:w="134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11002"/>
      </w:tblGrid>
      <w:tr w:rsidR="00DC34C7" w:rsidRPr="00DC34C7" w14:paraId="239126BF" w14:textId="77777777" w:rsidTr="00D43634">
        <w:trPr>
          <w:trHeight w:val="64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E5E2" w14:textId="77777777" w:rsidR="00DC34C7" w:rsidRPr="00DC34C7" w:rsidRDefault="00DC34C7" w:rsidP="00D4363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  <w:t>Session 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CF288" w14:textId="77777777" w:rsidR="00DC34C7" w:rsidRPr="00DC34C7" w:rsidRDefault="00DC34C7" w:rsidP="00D4363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  <w:t>Representative activities</w:t>
            </w:r>
          </w:p>
        </w:tc>
      </w:tr>
      <w:tr w:rsidR="00DC34C7" w:rsidRPr="00DC34C7" w14:paraId="55FF71E3" w14:textId="77777777" w:rsidTr="00D43634">
        <w:trPr>
          <w:trHeight w:val="630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28830FA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Flexibility</w:t>
            </w:r>
          </w:p>
        </w:tc>
        <w:tc>
          <w:tcPr>
            <w:tcW w:w="0" w:type="auto"/>
            <w:vAlign w:val="center"/>
            <w:hideMark/>
          </w:tcPr>
          <w:p w14:paraId="0DCB9428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Foam roller exercises, massage ball release, static stretching, dynamic stretching</w:t>
            </w:r>
          </w:p>
        </w:tc>
      </w:tr>
      <w:tr w:rsidR="00DC34C7" w:rsidRPr="00DC34C7" w14:paraId="3E9CDE7D" w14:textId="77777777" w:rsidTr="00D43634">
        <w:trPr>
          <w:trHeight w:val="630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3C0E383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Mobility</w:t>
            </w:r>
          </w:p>
        </w:tc>
        <w:tc>
          <w:tcPr>
            <w:tcW w:w="0" w:type="auto"/>
            <w:vAlign w:val="center"/>
            <w:hideMark/>
          </w:tcPr>
          <w:p w14:paraId="59E4EE75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Yoga-based movements, mobility drills, play-based movement activities</w:t>
            </w:r>
          </w:p>
        </w:tc>
      </w:tr>
      <w:tr w:rsidR="00DC34C7" w:rsidRPr="00DC34C7" w14:paraId="173BE5F3" w14:textId="77777777" w:rsidTr="00D43634">
        <w:trPr>
          <w:trHeight w:val="649"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3102F0A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Trunk endurance</w:t>
            </w:r>
          </w:p>
        </w:tc>
        <w:tc>
          <w:tcPr>
            <w:tcW w:w="0" w:type="auto"/>
            <w:vAlign w:val="center"/>
            <w:hideMark/>
          </w:tcPr>
          <w:p w14:paraId="3EE94D01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Gluteal activation exercises, pelvic control exercises, plank variations</w:t>
            </w:r>
          </w:p>
        </w:tc>
      </w:tr>
      <w:tr w:rsidR="00DC34C7" w:rsidRPr="00DC34C7" w14:paraId="2B493582" w14:textId="77777777" w:rsidTr="00D43634">
        <w:trPr>
          <w:trHeight w:val="649"/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52CC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General fit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024CCE" w14:textId="77777777" w:rsidR="00DC34C7" w:rsidRPr="00DC34C7" w:rsidRDefault="00DC34C7" w:rsidP="00D43634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DC34C7">
              <w:rPr>
                <w:rFonts w:cs="Times New Roman"/>
                <w:color w:val="000000" w:themeColor="text1"/>
                <w:szCs w:val="24"/>
                <w:lang w:eastAsia="ja-JP"/>
              </w:rPr>
              <w:t>Walking, running activities, jump-rope exercises, throwing games</w:t>
            </w:r>
          </w:p>
        </w:tc>
      </w:tr>
    </w:tbl>
    <w:p w14:paraId="32967852" w14:textId="77777777" w:rsidR="00DC34C7" w:rsidRPr="00DC34C7" w:rsidRDefault="00DC34C7" w:rsidP="00DC34C7">
      <w:pPr>
        <w:rPr>
          <w:rFonts w:cs="Times New Roman"/>
          <w:color w:val="000000" w:themeColor="text1"/>
          <w:szCs w:val="24"/>
          <w:lang w:eastAsia="ja-JP"/>
        </w:rPr>
      </w:pPr>
      <w:r w:rsidRPr="00DC34C7">
        <w:rPr>
          <w:color w:val="000000" w:themeColor="text1"/>
        </w:rPr>
        <w:t>Note: Representative activities are provided as examples and do not constitute a complete list of all exercises performed during the course.</w:t>
      </w:r>
    </w:p>
    <w:p w14:paraId="78212E74" w14:textId="77777777" w:rsidR="00DC34C7" w:rsidRPr="00DC34C7" w:rsidRDefault="00DC34C7">
      <w:pPr>
        <w:rPr>
          <w:color w:val="000000" w:themeColor="text1"/>
        </w:rPr>
      </w:pPr>
    </w:p>
    <w:sectPr w:rsidR="00DC34C7" w:rsidRPr="00DC34C7" w:rsidSect="00DC34C7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8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C7"/>
    <w:rsid w:val="006D2FD8"/>
    <w:rsid w:val="00DC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97C05A"/>
  <w15:chartTrackingRefBased/>
  <w15:docId w15:val="{EDBE3747-0D9D-AD49-9E0B-5A494BBA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4C7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34C7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4C7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4C7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4C7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4C7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4C7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4C7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4C7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4C7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34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34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34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34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34C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C3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4C7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C34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4C7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C34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4C7"/>
    <w:pPr>
      <w:widowControl w:val="0"/>
      <w:spacing w:before="0" w:after="0"/>
      <w:ind w:left="720"/>
      <w:contextualSpacing/>
    </w:pPr>
    <w:rPr>
      <w:rFonts w:asciiTheme="minorHAnsi" w:hAnsiTheme="minorHAns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DC34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34C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C34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34C7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DC3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7-06T02:29:00Z</dcterms:created>
  <dcterms:modified xsi:type="dcterms:W3CDTF">2026-07-06T02:30:00Z</dcterms:modified>
</cp:coreProperties>
</file>